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378" w:rsidRPr="00C64E3B" w:rsidRDefault="00FD1378" w:rsidP="00FD137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C64E3B">
        <w:rPr>
          <w:rFonts w:ascii="Times New Roman" w:eastAsia="Times New Roman" w:hAnsi="Times New Roman" w:cs="Times New Roman"/>
          <w:b/>
          <w:lang w:val="en-US" w:eastAsia="it-IT"/>
        </w:rPr>
        <w:t>Supplementary Table 1</w:t>
      </w:r>
      <w:r w:rsidRPr="00C64E3B">
        <w:rPr>
          <w:rFonts w:ascii="Times New Roman" w:eastAsia="Times New Roman" w:hAnsi="Times New Roman" w:cs="Times New Roman"/>
          <w:lang w:val="en-US" w:eastAsia="it-IT"/>
        </w:rPr>
        <w:t xml:space="preserve"> – Number of patients in whom other hormonal assays were per</w:t>
      </w:r>
      <w:bookmarkStart w:id="0" w:name="_GoBack"/>
      <w:bookmarkEnd w:id="0"/>
      <w:r w:rsidRPr="00C64E3B">
        <w:rPr>
          <w:rFonts w:ascii="Times New Roman" w:eastAsia="Times New Roman" w:hAnsi="Times New Roman" w:cs="Times New Roman"/>
          <w:lang w:val="en-US" w:eastAsia="it-IT"/>
        </w:rPr>
        <w:t>formed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Testosterone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3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3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26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Delta-4-androstenedione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7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8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35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DHEAS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4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6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30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7-OHP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8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22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40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IGF1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6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8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34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Prolactin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7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0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7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ACTH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8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1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9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Cortisol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8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1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9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TSH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9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28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47/49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fT4</w:t>
            </w:r>
          </w:p>
        </w:tc>
        <w:tc>
          <w:tcPr>
            <w:tcW w:w="1450" w:type="pct"/>
            <w:tcBorders>
              <w:lef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6/19</w:t>
            </w:r>
          </w:p>
        </w:tc>
        <w:tc>
          <w:tcPr>
            <w:tcW w:w="1463" w:type="pct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8/30</w:t>
            </w:r>
          </w:p>
        </w:tc>
        <w:tc>
          <w:tcPr>
            <w:tcW w:w="836" w:type="pct"/>
            <w:tcBorders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34/49</w:t>
            </w:r>
          </w:p>
        </w:tc>
      </w:tr>
      <w:tr w:rsidR="00FD1378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fT3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2/19</w:t>
            </w:r>
          </w:p>
        </w:tc>
        <w:tc>
          <w:tcPr>
            <w:tcW w:w="1463" w:type="pct"/>
            <w:tcBorders>
              <w:bottom w:val="single" w:sz="18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15/30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lang w:val="en-US" w:eastAsia="it-IT"/>
              </w:rPr>
              <w:t>27/49</w:t>
            </w:r>
          </w:p>
        </w:tc>
      </w:tr>
    </w:tbl>
    <w:p w:rsidR="00FD1378" w:rsidRPr="00C64E3B" w:rsidRDefault="00FD1378" w:rsidP="00FD1378">
      <w:pPr>
        <w:widowControl w:val="0"/>
        <w:autoSpaceDE w:val="0"/>
        <w:autoSpaceDN w:val="0"/>
        <w:adjustRightInd w:val="0"/>
        <w:spacing w:before="80" w:after="0" w:line="360" w:lineRule="auto"/>
        <w:rPr>
          <w:rFonts w:ascii="Times New Roman" w:eastAsia="Times New Roman" w:hAnsi="Times New Roman" w:cs="Times New Roman"/>
          <w:b/>
          <w:sz w:val="24"/>
          <w:u w:val="single"/>
          <w:lang w:val="en-US"/>
        </w:rPr>
      </w:pPr>
    </w:p>
    <w:p w:rsidR="00FD1378" w:rsidRPr="00C64E3B" w:rsidRDefault="00FD1378" w:rsidP="00FD1378">
      <w:pPr>
        <w:rPr>
          <w:rFonts w:ascii="Times New Roman" w:eastAsia="Times New Roman" w:hAnsi="Times New Roman" w:cs="Times New Roman"/>
          <w:b/>
          <w:sz w:val="24"/>
          <w:u w:val="single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br w:type="page"/>
      </w:r>
    </w:p>
    <w:p w:rsidR="00FD1378" w:rsidRPr="00C64E3B" w:rsidRDefault="00FD1378" w:rsidP="00FD1378">
      <w:pPr>
        <w:widowControl w:val="0"/>
        <w:autoSpaceDE w:val="0"/>
        <w:autoSpaceDN w:val="0"/>
        <w:adjustRightInd w:val="0"/>
        <w:spacing w:before="80" w:after="0"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2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lang w:val="en-US"/>
        </w:rPr>
        <w:t>Anamnestic data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onset of first pubertal signs (years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3 [6.96-7.5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2 [6.59-7.65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4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ge at onset of first pubertal signs &gt; 7 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74%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63%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1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clinical assessment (years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2 [7.4-7.86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9 [7.45-8.17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60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of maternal menarche (years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[12-13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[10.5-1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ght at birth (g)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90.56 (672.86)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52 (517.97)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9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Data are represented as means (standard deviation) for normally distributed continuous variables, as medians [interquartile range] for non-normally distributed continuous variables, and as n (%) for categorical variables. a: Student's t-test was used to calculate p-values for normally distributed continuous variables. b: Wilcoxon's test was used to calculate p-values for non-normally distributed continuous variables; c: Chi-square test was used to calculate p-values for dichotomous variables. Statistical significance of differences between groups: p≤0.05.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3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lang w:val="en-US"/>
        </w:rPr>
        <w:t xml:space="preserve">Clinical and </w:t>
      </w:r>
      <w:proofErr w:type="spellStart"/>
      <w:r w:rsidRPr="00C64E3B">
        <w:rPr>
          <w:rFonts w:ascii="Times New Roman" w:eastAsia="Times New Roman" w:hAnsi="Times New Roman" w:cs="Times New Roman"/>
          <w:b/>
          <w:sz w:val="24"/>
          <w:lang w:val="en-US"/>
        </w:rPr>
        <w:t>auxological</w:t>
      </w:r>
      <w:proofErr w:type="spellEnd"/>
      <w:r w:rsidRPr="00C64E3B">
        <w:rPr>
          <w:rFonts w:ascii="Times New Roman" w:eastAsia="Times New Roman" w:hAnsi="Times New Roman" w:cs="Times New Roman"/>
          <w:b/>
          <w:sz w:val="24"/>
          <w:lang w:val="en-US"/>
        </w:rPr>
        <w:t xml:space="preserve"> data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3 [24-36.3]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35 [24.2-34]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5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9 (2.5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62 (1.8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6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SDS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(1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85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73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.25 (8.7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.03 (9.17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61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ight SDS (cm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 (1.18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 (0.99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0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SDS Target Height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 (1.29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1.1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wth velocity (cm/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3 (1.83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1 (2.34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38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wth velocity SDS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1 (2.33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6 (2.85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61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nner P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[1-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6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nner B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[2-2]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[2-2]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10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Data are represented as means (standard deviation) for normally distributed continuous variables and as medians [interquartile range] for non-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a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Student's t-test was used to calculate p-values for 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b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: Wilcoxon's test was used to calculate p-values for non-normally distributed continuous variables. Statistical significance of differences between groups: p≤0.05.</w:t>
      </w:r>
    </w:p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. 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t xml:space="preserve"> 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4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Gonadotropins, GnRH test, estradiol and testosterone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al LH (U/L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3-2.2]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3-1.5]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7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al FSH (U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 (1.5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 (1.95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k LH (U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 [6.3-26.4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5 [8.7-26.85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8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k FSH (U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05 (3.23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95 (4.4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1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LH (U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 [6-25.9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2 [8.3-26.4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3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FSH (U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5 (3.2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6 (4.07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83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LH (%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6.67 [912.5-1966.67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19.23 [1325-4031.8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97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FSH (%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4.89 [157.41-395.24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.44 [150.93-533.6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31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al LH/FSH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 [0.14-0.47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 [0.12-0.37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2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k LH/FSH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[0.62-1.59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[0.84-2.0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83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al LH/FSH &gt;1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78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k LH/FSH &gt;1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42%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57%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1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radiol (</w:t>
            </w:r>
            <w:proofErr w:type="spellStart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 [22-124]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8 </w:t>
            </w:r>
            <w:r w:rsidRPr="00C64E3B">
              <w:rPr>
                <w:rFonts w:ascii="Times New Roman" w:eastAsia="Times New Roman" w:hAnsi="Times New Roman" w:cs="Times New Roman"/>
                <w:sz w:val="20"/>
                <w:lang w:val="en-US"/>
              </w:rPr>
              <w:t>[18-66]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60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Data are represented as means (standard deviation) for normally distributed continuous variables, as medians [interquartile range] for non-normally distributed continuous variables, and as n (%) for categorical variables. a: Student's t-test was used to calculate p-values for normally distributed continuous variables. b: Wilcoxon's test was used to calculate p-values for non-normally distributed continuous variables. c: Chi-square test was used to calculate p-values for dichotomous variables. d: Fisher's test was used to calculate p-values for dichotomous variables. Statistical significance of differences between groups: p≤0.05.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5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Other hormones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-4-androstenedione (ratio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[1.85-3.1]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[2.45-4]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EAS (ratio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 [0.08-0.2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 [0.1-0.25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27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osterone (</w:t>
            </w:r>
            <w:proofErr w:type="spellStart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[0.09-0.2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 [0.09-0.29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81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OH-progesterone (mcg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 [0.46-0.97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[0.6-1.04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7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F1 (ratio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38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(0.27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37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L (ng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 [5.2-9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[6.2-10.4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2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H (ng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8 [18.4-25.6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9 [9.1-27.6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57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tisol (mcg/d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8 (2.72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9 (3.2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1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H (</w:t>
            </w:r>
            <w:proofErr w:type="spellStart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</w:t>
            </w:r>
            <w:proofErr w:type="spellEnd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3 (0.72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7 (0.6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14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4 (</w:t>
            </w:r>
            <w:proofErr w:type="spellStart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5 [14.3-17.6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05 [15.5-16.7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93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3 (</w:t>
            </w:r>
            <w:proofErr w:type="spellStart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8 (0.82)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9 (1.01)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1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Data are represented as means (standard deviation) for normally distributed continuous variables and as medians [interquartile range] for non-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a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Student's t-test was used to calculate p-values for 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b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Wilcoxon's test was used to calculate p-values for non-normally distributed continuous variables. Statistical significance of differences between groups: p≤0.05; ratio: ratio of the </w:t>
      </w:r>
      <w:proofErr w:type="spell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analyte</w:t>
      </w:r>
      <w:proofErr w:type="spell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 to its upper limit.</w:t>
      </w:r>
    </w:p>
    <w:p w:rsidR="00FD1378" w:rsidRPr="00C64E3B" w:rsidRDefault="00FD1378" w:rsidP="00FD1378">
      <w:pPr>
        <w:widowControl w:val="0"/>
        <w:spacing w:after="0" w:line="240" w:lineRule="auto"/>
        <w:jc w:val="both"/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tabs>
          <w:tab w:val="left" w:pos="7212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6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Bone age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br/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ab/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 according to G&amp;P (y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3 (1.05)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 (1.27)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1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G&amp;P (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 (1.33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7 (0.89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5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G&amp;P (%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1 (19.19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2 (11.62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8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 according to TW3 RUS (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4 (0.92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 (1.3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6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 according to TW3 CARP (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1 (1.1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8 (1.24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TW3 RUS (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76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 (0.73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38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TW3 CARP (y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[0.34-1.78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0.98-1.92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33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TW3 RUS (%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1 (10.04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6 (11.38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04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ta BA-CA </w:t>
            </w:r>
          </w:p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</w:rPr>
              <w:t>TW3 CARP (%)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7 (13.03)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79 (10.53)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2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Data are represented as means (standard deviation) for normally distributed continuous variables and as medians [interquartile range] for non-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a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Student's t-test was used to calculate p-values for 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b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Wilcoxon's test was used to calculate p-values for non-normally distributed continuous variables. Statistical significance of differences between groups: p≤0.05. BA: bone age; G&amp;P: </w:t>
      </w:r>
      <w:proofErr w:type="spell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Greulich</w:t>
      </w:r>
      <w:proofErr w:type="spell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 &amp; Pyle; TW3: Tanner-Whitehouse 3; CA: chronological age; y: years.  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7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Pelvic ultrasound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terine LL diameter (mm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49 (7.59)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78 (8.45)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49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metrial thickness (mm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[0.9-1.2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[0.9-1.8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5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ght ovary volume (ml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2 [1.52-3.15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[1.03-3.54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90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ft ovary volume (ml)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4 (0.91)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1 (1.35)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6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Data are represented as means (standard deviation) for normally distributed continuous variables and as medians [interquartile range] for non-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a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: Student's t-test was used to calculate p-values for normally distributed continuous variables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b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: Wilcoxon's test was used to calculate p-values for non-normally distributed continuous variables. Statistical significance of differences between groups: p≤0.05. LL: longitudinal; CA: chronological age.</w:t>
      </w:r>
    </w:p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</w:p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  <w:r w:rsidRPr="00C64E3B">
        <w:rPr>
          <w:rFonts w:eastAsia="Times New Roman" w:cs="Times New Roman"/>
          <w:lang w:val="en-US"/>
        </w:rPr>
        <w:br w:type="page"/>
      </w:r>
    </w:p>
    <w:p w:rsidR="00FD1378" w:rsidRPr="00C64E3B" w:rsidRDefault="00FD1378" w:rsidP="00FD137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64E3B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lastRenderedPageBreak/>
        <w:t>Supplementary Table 8</w:t>
      </w:r>
      <w:r w:rsidRPr="00C64E3B">
        <w:rPr>
          <w:rFonts w:ascii="Times New Roman" w:eastAsia="Times New Roman" w:hAnsi="Times New Roman" w:cs="Times New Roman"/>
          <w:sz w:val="24"/>
          <w:lang w:val="en-US"/>
        </w:rPr>
        <w:t xml:space="preserve"> – </w:t>
      </w:r>
      <w:r w:rsidRPr="00C64E3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Diagnostic timing and treatment</w:t>
      </w:r>
    </w:p>
    <w:tbl>
      <w:tblPr>
        <w:tblW w:w="400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924"/>
        <w:gridCol w:w="2230"/>
        <w:gridCol w:w="2250"/>
        <w:gridCol w:w="1286"/>
      </w:tblGrid>
      <w:tr w:rsidR="00C64E3B" w:rsidRPr="00C64E3B" w:rsidTr="00125F9F">
        <w:trPr>
          <w:cantSplit/>
          <w:trHeight w:val="750"/>
          <w:tblHeader/>
          <w:jc w:val="center"/>
        </w:trPr>
        <w:tc>
          <w:tcPr>
            <w:tcW w:w="1251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lockdown Group</w:t>
            </w:r>
          </w:p>
        </w:tc>
        <w:tc>
          <w:tcPr>
            <w:tcW w:w="146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-lockdown Group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diagnosis (y)</w:t>
            </w:r>
          </w:p>
        </w:tc>
        <w:tc>
          <w:tcPr>
            <w:tcW w:w="1450" w:type="pc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4 [7.42-7.92]</w:t>
            </w:r>
          </w:p>
        </w:tc>
        <w:tc>
          <w:tcPr>
            <w:tcW w:w="1463" w:type="pct"/>
            <w:tcBorders>
              <w:top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1 [7.54-8.28]</w:t>
            </w:r>
          </w:p>
        </w:tc>
        <w:tc>
          <w:tcPr>
            <w:tcW w:w="836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6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 age at diagnosis – age at onset of first pubertal signs (d)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 [56-198]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7.5 [59-403]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8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diagnosis &gt;7</w:t>
            </w:r>
          </w:p>
        </w:tc>
        <w:tc>
          <w:tcPr>
            <w:tcW w:w="1450" w:type="pct"/>
            <w:tcBorders>
              <w:lef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100%)</w:t>
            </w:r>
          </w:p>
        </w:tc>
        <w:tc>
          <w:tcPr>
            <w:tcW w:w="1463" w:type="pct"/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87%)</w:t>
            </w:r>
          </w:p>
        </w:tc>
        <w:tc>
          <w:tcPr>
            <w:tcW w:w="836" w:type="pct"/>
            <w:tcBorders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76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E3B" w:rsidRPr="00C64E3B" w:rsidTr="00125F9F">
        <w:trPr>
          <w:cantSplit/>
          <w:trHeight w:val="750"/>
          <w:jc w:val="center"/>
        </w:trPr>
        <w:tc>
          <w:tcPr>
            <w:tcW w:w="1251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ind w:left="113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50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42%)</w:t>
            </w:r>
          </w:p>
        </w:tc>
        <w:tc>
          <w:tcPr>
            <w:tcW w:w="1463" w:type="pct"/>
            <w:tcBorders>
              <w:bottom w:val="single" w:sz="18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50%)</w:t>
            </w:r>
          </w:p>
        </w:tc>
        <w:tc>
          <w:tcPr>
            <w:tcW w:w="836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FD1378" w:rsidRPr="00C64E3B" w:rsidRDefault="00FD1378" w:rsidP="00FD1378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95</w:t>
            </w:r>
            <w:r w:rsidRPr="00C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FD1378" w:rsidRPr="00C64E3B" w:rsidRDefault="00FD1378" w:rsidP="00FD137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</w:pPr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 xml:space="preserve">Data are represented as medians [interquartile range] for continuous variables not normally distributed and as n (%) for categorical variables. b: Wilcoxon's test was used to calculate p-values for continuous variables not normally distributed. c: Chi-square test was used to calculate p-values for dichotomous variables. d: Fisher's test was used to calculate p-values for dichotomous variables. Statistical significance of differences between groups: p≤0.05. </w:t>
      </w:r>
      <w:proofErr w:type="gramStart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d</w:t>
      </w:r>
      <w:proofErr w:type="gramEnd"/>
      <w:r w:rsidRPr="00C64E3B">
        <w:rPr>
          <w:rFonts w:ascii="Times New Roman" w:eastAsia="Times New Roman" w:hAnsi="Times New Roman" w:cs="Times New Roman"/>
          <w:sz w:val="20"/>
          <w:szCs w:val="24"/>
          <w:lang w:val="en-US" w:eastAsia="ar-SA"/>
        </w:rPr>
        <w:t>: days; y: years.</w:t>
      </w: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</w:p>
    <w:p w:rsidR="00FD1378" w:rsidRPr="00C64E3B" w:rsidRDefault="00FD1378" w:rsidP="00FD1378">
      <w:pPr>
        <w:rPr>
          <w:rFonts w:eastAsia="Times New Roman" w:cs="Times New Roman"/>
          <w:lang w:val="en-US"/>
        </w:rPr>
      </w:pPr>
    </w:p>
    <w:p w:rsidR="007D5F44" w:rsidRPr="00C64E3B" w:rsidRDefault="00C64E3B">
      <w:pPr>
        <w:rPr>
          <w:lang w:val="en-US"/>
        </w:rPr>
      </w:pPr>
    </w:p>
    <w:sectPr w:rsidR="007D5F44" w:rsidRPr="00C64E3B" w:rsidSect="00C64E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378"/>
    <w:rsid w:val="00833C87"/>
    <w:rsid w:val="00C64E3B"/>
    <w:rsid w:val="00CF610A"/>
    <w:rsid w:val="00FD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42050-AE63-4F6F-B1DB-85831D59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eethas Santhanam</cp:lastModifiedBy>
  <cp:revision>2</cp:revision>
  <dcterms:created xsi:type="dcterms:W3CDTF">2023-06-11T14:36:00Z</dcterms:created>
  <dcterms:modified xsi:type="dcterms:W3CDTF">2023-06-20T01:36:00Z</dcterms:modified>
</cp:coreProperties>
</file>